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266863" w14:textId="2C25EBEF" w:rsidR="005E3829" w:rsidRPr="00C30BB8" w:rsidRDefault="00C30BB8">
      <w:pPr>
        <w:rPr>
          <w:rFonts w:ascii="Times New Roman" w:hAnsi="Times New Roman" w:cs="Times New Roman"/>
        </w:rPr>
      </w:pPr>
      <w:bookmarkStart w:id="0" w:name="_Hlk41157636"/>
      <w:r w:rsidRPr="00C30BB8">
        <w:rPr>
          <w:rFonts w:ascii="Times New Roman" w:hAnsi="Times New Roman" w:cs="Times New Roman"/>
        </w:rPr>
        <w:t xml:space="preserve">Table 2. </w:t>
      </w:r>
      <w:r w:rsidR="000729EC" w:rsidRPr="00C30BB8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8-</w:t>
      </w:r>
      <w:r w:rsidR="000729EC" w:rsidRPr="00C30BB8">
        <w:rPr>
          <w:rFonts w:ascii="Times New Roman" w:hAnsi="Times New Roman" w:cs="Times New Roman"/>
        </w:rPr>
        <w:t>autophagy</w:t>
      </w:r>
      <w:r w:rsidR="009F4B7F">
        <w:rPr>
          <w:rFonts w:ascii="Times New Roman" w:hAnsi="Times New Roman" w:cs="Times New Roman"/>
        </w:rPr>
        <w:t xml:space="preserve"> </w:t>
      </w:r>
      <w:r w:rsidR="009F4B7F" w:rsidRPr="009F4B7F">
        <w:rPr>
          <w:rFonts w:ascii="Times New Roman" w:hAnsi="Times New Roman" w:cs="Times New Roman"/>
        </w:rPr>
        <w:t xml:space="preserve">related </w:t>
      </w:r>
      <w:proofErr w:type="spellStart"/>
      <w:r w:rsidR="000729EC" w:rsidRPr="00C30BB8">
        <w:rPr>
          <w:rFonts w:ascii="Times New Roman" w:hAnsi="Times New Roman" w:cs="Times New Roman"/>
        </w:rPr>
        <w:t>lncRNAs</w:t>
      </w:r>
      <w:proofErr w:type="spellEnd"/>
      <w:r w:rsidR="000729EC" w:rsidRPr="00C30BB8">
        <w:rPr>
          <w:rFonts w:ascii="Times New Roman" w:hAnsi="Times New Roman" w:cs="Times New Roman"/>
        </w:rPr>
        <w:t xml:space="preserve"> associated with prognosis</w:t>
      </w:r>
      <w:bookmarkEnd w:id="0"/>
      <w:r w:rsidR="00FA307C">
        <w:rPr>
          <w:rFonts w:ascii="Times New Roman" w:hAnsi="Times New Roman" w:cs="Times New Roman"/>
        </w:rPr>
        <w:t>.</w:t>
      </w:r>
      <w:bookmarkStart w:id="1" w:name="_GoBack"/>
      <w:bookmarkEnd w:id="1"/>
    </w:p>
    <w:tbl>
      <w:tblPr>
        <w:tblW w:w="23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</w:tblGrid>
      <w:tr w:rsidR="000729EC" w:rsidRPr="000729EC" w14:paraId="60FF069C" w14:textId="77777777" w:rsidTr="000729EC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E973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9B99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</w:t>
            </w:r>
            <w:proofErr w:type="spellEnd"/>
          </w:p>
        </w:tc>
      </w:tr>
      <w:tr w:rsidR="000729EC" w:rsidRPr="000729EC" w14:paraId="57CAF0ED" w14:textId="77777777" w:rsidTr="000729EC">
        <w:trPr>
          <w:trHeight w:val="28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7A32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61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9CBE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85</w:t>
            </w:r>
          </w:p>
        </w:tc>
      </w:tr>
      <w:tr w:rsidR="000729EC" w:rsidRPr="000729EC" w14:paraId="2AF59834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98E04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21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9E1BA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72</w:t>
            </w:r>
          </w:p>
        </w:tc>
      </w:tr>
      <w:tr w:rsidR="000729EC" w:rsidRPr="000729EC" w14:paraId="2203B2E2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DCD1A4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3119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6356BE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419</w:t>
            </w:r>
          </w:p>
        </w:tc>
      </w:tr>
      <w:tr w:rsidR="000729EC" w:rsidRPr="000729EC" w14:paraId="532F5DDD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F24552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0982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5A1DA1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88</w:t>
            </w:r>
          </w:p>
        </w:tc>
      </w:tr>
      <w:tr w:rsidR="000729EC" w:rsidRPr="000729EC" w14:paraId="1054C34B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30D6DA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12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AF54CA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69</w:t>
            </w:r>
          </w:p>
        </w:tc>
      </w:tr>
      <w:tr w:rsidR="000729EC" w:rsidRPr="000729EC" w14:paraId="6D307463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D4DC1B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848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0CB2B3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748</w:t>
            </w:r>
          </w:p>
        </w:tc>
      </w:tr>
      <w:tr w:rsidR="000729EC" w:rsidRPr="000729EC" w14:paraId="5069CDE6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EDE15D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E.A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EBA01A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838</w:t>
            </w:r>
          </w:p>
        </w:tc>
      </w:tr>
      <w:tr w:rsidR="000729EC" w:rsidRPr="000729EC" w14:paraId="16B1F0FD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CE333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451085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4CB8F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09</w:t>
            </w:r>
          </w:p>
        </w:tc>
      </w:tr>
      <w:tr w:rsidR="000729EC" w:rsidRPr="000729EC" w14:paraId="2DB4028B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76CAB0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6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4AA54B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278</w:t>
            </w:r>
          </w:p>
        </w:tc>
      </w:tr>
      <w:tr w:rsidR="000729EC" w:rsidRPr="000729EC" w14:paraId="1F15651A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D24F3B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2A.A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36883D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147</w:t>
            </w:r>
          </w:p>
        </w:tc>
      </w:tr>
      <w:tr w:rsidR="000729EC" w:rsidRPr="000729EC" w14:paraId="13B4772C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D4613A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239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A2AC2F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476</w:t>
            </w:r>
          </w:p>
        </w:tc>
      </w:tr>
      <w:tr w:rsidR="000729EC" w:rsidRPr="000729EC" w14:paraId="50D0FC64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4C7C46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4.A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484021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065</w:t>
            </w:r>
          </w:p>
        </w:tc>
      </w:tr>
      <w:tr w:rsidR="000729EC" w:rsidRPr="000729EC" w14:paraId="43D38D0C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6F7053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6199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3524D9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714</w:t>
            </w:r>
          </w:p>
        </w:tc>
      </w:tr>
      <w:tr w:rsidR="000729EC" w:rsidRPr="000729EC" w14:paraId="77972055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D6D4A3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10619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A82B6F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32</w:t>
            </w:r>
          </w:p>
        </w:tc>
      </w:tr>
      <w:tr w:rsidR="000729EC" w:rsidRPr="000729EC" w14:paraId="788C115B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C04301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8SIA6.AS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D76D62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6</w:t>
            </w:r>
          </w:p>
        </w:tc>
      </w:tr>
      <w:tr w:rsidR="000729EC" w:rsidRPr="000729EC" w14:paraId="6B038151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82B836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512625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E1B5AD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938</w:t>
            </w:r>
          </w:p>
        </w:tc>
      </w:tr>
      <w:tr w:rsidR="000729EC" w:rsidRPr="000729EC" w14:paraId="2CFCA0AD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84E79B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435.2H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B5DD6F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851</w:t>
            </w:r>
          </w:p>
        </w:tc>
      </w:tr>
      <w:tr w:rsidR="000729EC" w:rsidRPr="000729EC" w14:paraId="7CEAE055" w14:textId="77777777" w:rsidTr="000729EC">
        <w:trPr>
          <w:trHeight w:val="28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ACD868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147067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F6FA3D" w14:textId="77777777" w:rsidR="000729EC" w:rsidRPr="000729EC" w:rsidRDefault="000729EC" w:rsidP="000729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29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416</w:t>
            </w:r>
          </w:p>
        </w:tc>
      </w:tr>
    </w:tbl>
    <w:p w14:paraId="09EFB4C6" w14:textId="77777777" w:rsidR="000729EC" w:rsidRDefault="000729EC"/>
    <w:sectPr w:rsidR="00072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C4ED51" w14:textId="77777777" w:rsidR="00F65D1F" w:rsidRDefault="00F65D1F" w:rsidP="000729EC">
      <w:r>
        <w:separator/>
      </w:r>
    </w:p>
  </w:endnote>
  <w:endnote w:type="continuationSeparator" w:id="0">
    <w:p w14:paraId="3CBAB29C" w14:textId="77777777" w:rsidR="00F65D1F" w:rsidRDefault="00F65D1F" w:rsidP="00072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08256" w14:textId="77777777" w:rsidR="00F65D1F" w:rsidRDefault="00F65D1F" w:rsidP="000729EC">
      <w:r>
        <w:separator/>
      </w:r>
    </w:p>
  </w:footnote>
  <w:footnote w:type="continuationSeparator" w:id="0">
    <w:p w14:paraId="6E478CF0" w14:textId="77777777" w:rsidR="00F65D1F" w:rsidRDefault="00F65D1F" w:rsidP="00072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D1D"/>
    <w:rsid w:val="000729EC"/>
    <w:rsid w:val="00502E0B"/>
    <w:rsid w:val="005E3829"/>
    <w:rsid w:val="007E2D1D"/>
    <w:rsid w:val="009F4B7F"/>
    <w:rsid w:val="00BA4BF3"/>
    <w:rsid w:val="00C30BB8"/>
    <w:rsid w:val="00E24094"/>
    <w:rsid w:val="00F65D1F"/>
    <w:rsid w:val="00FA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FC431"/>
  <w15:chartTrackingRefBased/>
  <w15:docId w15:val="{DEA51BC6-D560-4D65-9140-7CFB2CC1C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9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9EC"/>
    <w:rPr>
      <w:sz w:val="18"/>
      <w:szCs w:val="18"/>
    </w:rPr>
  </w:style>
  <w:style w:type="table" w:styleId="a7">
    <w:name w:val="Table Grid"/>
    <w:basedOn w:val="a1"/>
    <w:uiPriority w:val="39"/>
    <w:rsid w:val="00072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9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</dc:creator>
  <cp:keywords/>
  <dc:description/>
  <cp:lastModifiedBy>L w</cp:lastModifiedBy>
  <cp:revision>6</cp:revision>
  <dcterms:created xsi:type="dcterms:W3CDTF">2020-03-12T12:10:00Z</dcterms:created>
  <dcterms:modified xsi:type="dcterms:W3CDTF">2020-05-23T12:20:00Z</dcterms:modified>
</cp:coreProperties>
</file>